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503B" w:rsidRDefault="00807DE2" w:rsidP="0082503B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807DE2">
        <w:rPr>
          <w:rFonts w:ascii="Times New Roman" w:hAnsi="Times New Roman" w:cs="Times New Roman"/>
          <w:color w:val="000000" w:themeColor="text1"/>
          <w:szCs w:val="24"/>
        </w:rPr>
        <w:t>Supplementary Material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1</w:t>
      </w:r>
      <w:r w:rsidR="00C677A1">
        <w:rPr>
          <w:rFonts w:ascii="Times New Roman" w:hAnsi="Times New Roman" w:cs="Times New Roman"/>
          <w:color w:val="000000" w:themeColor="text1"/>
          <w:szCs w:val="24"/>
        </w:rPr>
        <w:t xml:space="preserve">. Phylogenetic study </w:t>
      </w:r>
      <w:r w:rsidR="0082503B">
        <w:rPr>
          <w:rFonts w:ascii="Times New Roman" w:hAnsi="Times New Roman" w:cs="Times New Roman"/>
          <w:color w:val="000000" w:themeColor="text1"/>
          <w:szCs w:val="24"/>
        </w:rPr>
        <w:t>taxa and Genbank accession number of references.</w:t>
      </w:r>
    </w:p>
    <w:tbl>
      <w:tblPr>
        <w:tblStyle w:val="a3"/>
        <w:tblW w:w="8364" w:type="dxa"/>
        <w:tblInd w:w="108" w:type="dxa"/>
        <w:tblLook w:val="04A0" w:firstRow="1" w:lastRow="0" w:firstColumn="1" w:lastColumn="0" w:noHBand="0" w:noVBand="1"/>
      </w:tblPr>
      <w:tblGrid>
        <w:gridCol w:w="2552"/>
        <w:gridCol w:w="1701"/>
        <w:gridCol w:w="2126"/>
        <w:gridCol w:w="1985"/>
      </w:tblGrid>
      <w:tr w:rsidR="00216C45" w:rsidTr="00A048E3">
        <w:trPr>
          <w:trHeight w:val="454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216C45" w:rsidRPr="00C677A1" w:rsidRDefault="00216C45" w:rsidP="00216C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7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x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16C45" w:rsidRPr="00C677A1" w:rsidRDefault="00216C45" w:rsidP="00216C4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7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ession number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216C45" w:rsidRPr="00C677A1" w:rsidRDefault="00216C45" w:rsidP="00216C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7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xon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216C45" w:rsidRPr="00C677A1" w:rsidRDefault="00216C45" w:rsidP="00216C4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7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ession number</w:t>
            </w:r>
          </w:p>
        </w:tc>
      </w:tr>
      <w:tr w:rsidR="00A048E3" w:rsidTr="00A048E3">
        <w:trPr>
          <w:trHeight w:val="455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48E3" w:rsidRPr="00A048E3" w:rsidRDefault="00A048E3" w:rsidP="00A048E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048E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ymphaea mexica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48E3" w:rsidRPr="003E1EB2" w:rsidRDefault="003E1EB2" w:rsidP="00A048E3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KF75363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48E3" w:rsidRPr="00A048E3" w:rsidRDefault="00A048E3" w:rsidP="00A048E3">
            <w:pPr>
              <w:spacing w:line="480" w:lineRule="auto"/>
              <w:rPr>
                <w:rFonts w:ascii="Times New Roman" w:eastAsia="맑은 고딕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048E3">
              <w:rPr>
                <w:rFonts w:ascii="Times New Roman" w:eastAsia="맑은 고딕" w:hAnsi="Times New Roman" w:cs="Times New Roman" w:hint="eastAsia"/>
                <w:i/>
                <w:color w:val="000000" w:themeColor="text1"/>
                <w:sz w:val="20"/>
                <w:szCs w:val="20"/>
              </w:rPr>
              <w:t xml:space="preserve">Origanum vulgare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48E3" w:rsidRPr="00C677A1" w:rsidRDefault="00A048E3" w:rsidP="00A048E3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JX880022</w:t>
            </w:r>
          </w:p>
        </w:tc>
      </w:tr>
      <w:tr w:rsidR="00A048E3" w:rsidTr="00A048E3">
        <w:trPr>
          <w:trHeight w:val="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048E3" w:rsidRPr="00A048E3" w:rsidRDefault="00A048E3" w:rsidP="00A048E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048E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uxus microphyl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48E3" w:rsidRPr="00C677A1" w:rsidRDefault="00A048E3" w:rsidP="00A048E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7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_0164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48E3" w:rsidRPr="00A048E3" w:rsidRDefault="00A048E3" w:rsidP="00A048E3">
            <w:pPr>
              <w:spacing w:line="480" w:lineRule="auto"/>
              <w:rPr>
                <w:rFonts w:ascii="Times New Roman" w:eastAsia="맑은 고딕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048E3">
              <w:rPr>
                <w:rFonts w:ascii="Times New Roman" w:eastAsia="맑은 고딕" w:hAnsi="Times New Roman" w:cs="Times New Roman" w:hint="eastAsia"/>
                <w:i/>
                <w:color w:val="000000" w:themeColor="text1"/>
                <w:sz w:val="20"/>
                <w:szCs w:val="20"/>
              </w:rPr>
              <w:t>Salvia miltiorrhiz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048E3" w:rsidRDefault="00A048E3" w:rsidP="00A048E3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NC_020431</w:t>
            </w:r>
          </w:p>
        </w:tc>
      </w:tr>
      <w:tr w:rsidR="00A048E3" w:rsidTr="00A048E3">
        <w:trPr>
          <w:trHeight w:val="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048E3" w:rsidRPr="00A048E3" w:rsidRDefault="00A048E3" w:rsidP="00A048E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048E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Vitis vinife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48E3" w:rsidRPr="00C677A1" w:rsidRDefault="00A048E3" w:rsidP="00A048E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7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_0079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48E3" w:rsidRPr="00A048E3" w:rsidRDefault="00A048E3" w:rsidP="00A048E3">
            <w:pPr>
              <w:spacing w:line="480" w:lineRule="auto"/>
              <w:rPr>
                <w:rFonts w:ascii="Times New Roman" w:eastAsia="맑은 고딕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048E3">
              <w:rPr>
                <w:rFonts w:ascii="Times New Roman" w:eastAsia="맑은 고딕" w:hAnsi="Times New Roman" w:cs="Times New Roman" w:hint="eastAsia"/>
                <w:i/>
                <w:color w:val="000000" w:themeColor="text1"/>
                <w:sz w:val="20"/>
                <w:szCs w:val="20"/>
              </w:rPr>
              <w:t xml:space="preserve">Prunus </w:t>
            </w:r>
            <w:r w:rsidRPr="00A048E3">
              <w:rPr>
                <w:rFonts w:ascii="Times New Roman" w:eastAsia="맑은 고딕" w:hAnsi="Times New Roman" w:cs="Times New Roman"/>
                <w:i/>
                <w:color w:val="000000" w:themeColor="text1"/>
                <w:sz w:val="20"/>
                <w:szCs w:val="20"/>
              </w:rPr>
              <w:t>kensen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048E3" w:rsidRDefault="00A048E3" w:rsidP="00A048E3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NC_023956</w:t>
            </w:r>
          </w:p>
        </w:tc>
      </w:tr>
      <w:tr w:rsidR="00A048E3" w:rsidTr="00A048E3">
        <w:trPr>
          <w:trHeight w:val="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048E3" w:rsidRPr="00A048E3" w:rsidRDefault="00A048E3" w:rsidP="00A048E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048E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pinacia olerac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48E3" w:rsidRPr="00C677A1" w:rsidRDefault="003E1EB2" w:rsidP="00A048E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NC_0022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48E3" w:rsidRPr="00A048E3" w:rsidRDefault="00A048E3" w:rsidP="00A048E3">
            <w:pPr>
              <w:spacing w:line="480" w:lineRule="auto"/>
              <w:rPr>
                <w:rFonts w:ascii="Times New Roman" w:eastAsia="맑은 고딕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048E3">
              <w:rPr>
                <w:rFonts w:ascii="Times New Roman" w:eastAsia="맑은 고딕" w:hAnsi="Times New Roman" w:cs="Times New Roman" w:hint="eastAsia"/>
                <w:i/>
                <w:color w:val="000000" w:themeColor="text1"/>
                <w:sz w:val="20"/>
                <w:szCs w:val="20"/>
              </w:rPr>
              <w:t>Morus</w:t>
            </w:r>
            <w:r w:rsidRPr="00A048E3">
              <w:rPr>
                <w:rFonts w:ascii="Times New Roman" w:eastAsia="맑은 고딕" w:hAnsi="Times New Roman" w:cs="Times New Roman"/>
                <w:i/>
                <w:color w:val="000000" w:themeColor="text1"/>
                <w:sz w:val="20"/>
                <w:szCs w:val="20"/>
              </w:rPr>
              <w:t xml:space="preserve"> indic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048E3" w:rsidRDefault="00A048E3" w:rsidP="00A048E3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NC_008359</w:t>
            </w:r>
          </w:p>
        </w:tc>
      </w:tr>
      <w:tr w:rsidR="00A048E3" w:rsidTr="00A048E3">
        <w:trPr>
          <w:trHeight w:val="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048E3" w:rsidRPr="00A048E3" w:rsidRDefault="00A048E3" w:rsidP="00A048E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048E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leutherococcus senticos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48E3" w:rsidRPr="00C677A1" w:rsidRDefault="00A048E3" w:rsidP="00A048E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7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_0164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48E3" w:rsidRPr="00A048E3" w:rsidRDefault="00A048E3" w:rsidP="00A048E3">
            <w:pPr>
              <w:spacing w:line="480" w:lineRule="auto"/>
              <w:rPr>
                <w:rFonts w:ascii="Times New Roman" w:eastAsia="맑은 고딕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048E3">
              <w:rPr>
                <w:rFonts w:ascii="Times New Roman" w:eastAsia="맑은 고딕" w:hAnsi="Times New Roman" w:cs="Times New Roman" w:hint="eastAsia"/>
                <w:i/>
                <w:color w:val="000000" w:themeColor="text1"/>
                <w:sz w:val="20"/>
                <w:szCs w:val="20"/>
              </w:rPr>
              <w:t>Elaeagnus macrophyll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048E3" w:rsidRPr="003E1EB2" w:rsidRDefault="003E1EB2" w:rsidP="00A048E3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KF211788</w:t>
            </w:r>
          </w:p>
        </w:tc>
      </w:tr>
      <w:tr w:rsidR="00A048E3" w:rsidTr="00A048E3">
        <w:trPr>
          <w:trHeight w:val="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048E3" w:rsidRPr="00A048E3" w:rsidRDefault="00A048E3" w:rsidP="00A048E3">
            <w:pPr>
              <w:spacing w:line="480" w:lineRule="auto"/>
              <w:rPr>
                <w:rFonts w:ascii="Times New Roman" w:eastAsia="맑은 고딕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048E3">
              <w:rPr>
                <w:rFonts w:ascii="Times New Roman" w:eastAsia="맑은 고딕" w:hAnsi="Times New Roman" w:cs="Times New Roman" w:hint="eastAsia"/>
                <w:i/>
                <w:color w:val="000000" w:themeColor="text1"/>
                <w:sz w:val="20"/>
                <w:szCs w:val="20"/>
              </w:rPr>
              <w:t>Eucalyptus erythrocor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48E3" w:rsidRPr="00A048E3" w:rsidRDefault="00A048E3" w:rsidP="00A048E3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NC_0224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48E3" w:rsidRPr="00A048E3" w:rsidRDefault="00A048E3" w:rsidP="00A048E3">
            <w:pPr>
              <w:spacing w:line="480" w:lineRule="auto"/>
              <w:rPr>
                <w:rFonts w:ascii="Times New Roman" w:eastAsia="맑은 고딕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048E3">
              <w:rPr>
                <w:rFonts w:ascii="Times New Roman" w:eastAsia="맑은 고딕" w:hAnsi="Times New Roman" w:cs="Times New Roman"/>
                <w:i/>
                <w:color w:val="000000" w:themeColor="text1"/>
                <w:sz w:val="20"/>
                <w:szCs w:val="20"/>
              </w:rPr>
              <w:t>Lotus japonica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048E3" w:rsidRPr="00216C45" w:rsidRDefault="00A048E3" w:rsidP="00A048E3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NC_002694</w:t>
            </w:r>
          </w:p>
        </w:tc>
      </w:tr>
      <w:tr w:rsidR="00A048E3" w:rsidTr="00A048E3">
        <w:trPr>
          <w:trHeight w:val="26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048E3" w:rsidRPr="00A048E3" w:rsidRDefault="00A048E3" w:rsidP="00A048E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048E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icotiana tabac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48E3" w:rsidRPr="00C677A1" w:rsidRDefault="00A048E3" w:rsidP="00A048E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7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_018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48E3" w:rsidRPr="00A048E3" w:rsidRDefault="00A048E3" w:rsidP="00A048E3">
            <w:pPr>
              <w:spacing w:line="480" w:lineRule="auto"/>
              <w:rPr>
                <w:rFonts w:ascii="Times New Roman" w:eastAsia="맑은 고딕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048E3">
              <w:rPr>
                <w:rFonts w:ascii="Times New Roman" w:eastAsia="맑은 고딕" w:hAnsi="Times New Roman" w:cs="Times New Roman" w:hint="eastAsia"/>
                <w:i/>
                <w:color w:val="000000" w:themeColor="text1"/>
                <w:sz w:val="20"/>
                <w:szCs w:val="20"/>
              </w:rPr>
              <w:t xml:space="preserve">Theobroma </w:t>
            </w:r>
            <w:r w:rsidRPr="00A048E3">
              <w:rPr>
                <w:rFonts w:ascii="Times New Roman" w:eastAsia="맑은 고딕" w:hAnsi="Times New Roman" w:cs="Times New Roman"/>
                <w:i/>
                <w:color w:val="000000" w:themeColor="text1"/>
                <w:sz w:val="20"/>
                <w:szCs w:val="20"/>
              </w:rPr>
              <w:t>caca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048E3" w:rsidRPr="00216C45" w:rsidRDefault="00A048E3" w:rsidP="00A048E3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NC_014676</w:t>
            </w:r>
          </w:p>
        </w:tc>
      </w:tr>
      <w:tr w:rsidR="00A048E3" w:rsidTr="00A048E3">
        <w:trPr>
          <w:trHeight w:val="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048E3" w:rsidRPr="00A048E3" w:rsidRDefault="00A048E3" w:rsidP="00A048E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048E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atura stramon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48E3" w:rsidRPr="00C677A1" w:rsidRDefault="00A048E3" w:rsidP="00A048E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7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_0181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48E3" w:rsidRPr="00A048E3" w:rsidRDefault="00A048E3" w:rsidP="00A048E3">
            <w:pPr>
              <w:spacing w:line="480" w:lineRule="auto"/>
              <w:rPr>
                <w:rFonts w:ascii="Times New Roman" w:eastAsia="맑은 고딕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048E3">
              <w:rPr>
                <w:rFonts w:ascii="Times New Roman" w:eastAsia="맑은 고딕" w:hAnsi="Times New Roman" w:cs="Times New Roman" w:hint="eastAsia"/>
                <w:i/>
                <w:color w:val="000000" w:themeColor="text1"/>
                <w:sz w:val="20"/>
                <w:szCs w:val="20"/>
              </w:rPr>
              <w:t xml:space="preserve">Manihot </w:t>
            </w:r>
            <w:r w:rsidRPr="00A048E3">
              <w:rPr>
                <w:rFonts w:ascii="Times New Roman" w:eastAsia="맑은 고딕" w:hAnsi="Times New Roman" w:cs="Times New Roman"/>
                <w:i/>
                <w:color w:val="000000" w:themeColor="text1"/>
                <w:sz w:val="20"/>
                <w:szCs w:val="20"/>
              </w:rPr>
              <w:t>esculen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048E3" w:rsidRPr="00216C45" w:rsidRDefault="00A048E3" w:rsidP="00A048E3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EU117376</w:t>
            </w:r>
          </w:p>
        </w:tc>
      </w:tr>
      <w:tr w:rsidR="00A048E3" w:rsidTr="00A048E3">
        <w:trPr>
          <w:trHeight w:val="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048E3" w:rsidRPr="00A048E3" w:rsidRDefault="00A048E3" w:rsidP="00A048E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048E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tropa belladon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48E3" w:rsidRPr="00C677A1" w:rsidRDefault="00A048E3" w:rsidP="00A048E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7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J3165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48E3" w:rsidRPr="00A048E3" w:rsidRDefault="00A048E3" w:rsidP="00A048E3">
            <w:pPr>
              <w:spacing w:line="480" w:lineRule="auto"/>
              <w:rPr>
                <w:rFonts w:ascii="Times New Roman" w:eastAsia="맑은 고딕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048E3">
              <w:rPr>
                <w:rFonts w:ascii="Times New Roman" w:eastAsia="맑은 고딕" w:hAnsi="Times New Roman" w:cs="Times New Roman" w:hint="eastAsia"/>
                <w:i/>
                <w:color w:val="000000" w:themeColor="text1"/>
                <w:sz w:val="20"/>
                <w:szCs w:val="20"/>
              </w:rPr>
              <w:t>Populus euphratic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048E3" w:rsidRPr="00216C45" w:rsidRDefault="00A048E3" w:rsidP="00A048E3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NC_024747</w:t>
            </w:r>
          </w:p>
        </w:tc>
      </w:tr>
      <w:tr w:rsidR="00A048E3" w:rsidTr="00A048E3">
        <w:trPr>
          <w:trHeight w:val="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048E3" w:rsidRPr="00A048E3" w:rsidRDefault="00A048E3" w:rsidP="00A048E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048E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lea europa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48E3" w:rsidRPr="00C677A1" w:rsidRDefault="00A048E3" w:rsidP="00A048E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7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_0137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48E3" w:rsidRPr="00A048E3" w:rsidRDefault="00A048E3" w:rsidP="00A048E3">
            <w:pPr>
              <w:spacing w:line="480" w:lineRule="auto"/>
              <w:rPr>
                <w:rFonts w:ascii="Times New Roman" w:eastAsia="맑은 고딕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048E3">
              <w:rPr>
                <w:rFonts w:ascii="Times New Roman" w:eastAsia="맑은 고딕" w:hAnsi="Times New Roman" w:cs="Times New Roman"/>
                <w:i/>
                <w:color w:val="000000" w:themeColor="text1"/>
                <w:sz w:val="20"/>
                <w:szCs w:val="20"/>
              </w:rPr>
              <w:t>Panax ginse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048E3" w:rsidRPr="00A048E3" w:rsidRDefault="00A048E3" w:rsidP="00A048E3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KF_431956</w:t>
            </w:r>
          </w:p>
        </w:tc>
      </w:tr>
      <w:tr w:rsidR="00A048E3" w:rsidTr="00A048E3">
        <w:trPr>
          <w:trHeight w:val="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048E3" w:rsidRPr="00A048E3" w:rsidRDefault="00A048E3" w:rsidP="00A048E3">
            <w:pPr>
              <w:spacing w:line="480" w:lineRule="auto"/>
              <w:rPr>
                <w:rFonts w:ascii="Times New Roman" w:eastAsia="맑은 고딕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048E3">
              <w:rPr>
                <w:rFonts w:ascii="Times New Roman" w:eastAsia="맑은 고딕" w:hAnsi="Times New Roman" w:cs="Times New Roman" w:hint="eastAsia"/>
                <w:i/>
                <w:color w:val="000000" w:themeColor="text1"/>
                <w:sz w:val="20"/>
                <w:szCs w:val="20"/>
              </w:rPr>
              <w:t>B</w:t>
            </w:r>
            <w:r w:rsidRPr="00A048E3">
              <w:rPr>
                <w:rFonts w:ascii="Times New Roman" w:eastAsia="맑은 고딕" w:hAnsi="Times New Roman" w:cs="Times New Roman"/>
                <w:i/>
                <w:color w:val="000000" w:themeColor="text1"/>
                <w:sz w:val="20"/>
                <w:szCs w:val="20"/>
              </w:rPr>
              <w:t>oea hygrometr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48E3" w:rsidRPr="00C677A1" w:rsidRDefault="00A048E3" w:rsidP="00A048E3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C677A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NC_0164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48E3" w:rsidRPr="00A048E3" w:rsidRDefault="00A048E3" w:rsidP="00A048E3">
            <w:pPr>
              <w:spacing w:line="480" w:lineRule="auto"/>
              <w:rPr>
                <w:rFonts w:ascii="Times New Roman" w:eastAsia="맑은 고딕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048E3">
              <w:rPr>
                <w:rFonts w:ascii="Times New Roman" w:eastAsia="맑은 고딕" w:hAnsi="Times New Roman" w:cs="Times New Roman" w:hint="eastAsia"/>
                <w:i/>
                <w:color w:val="000000" w:themeColor="text1"/>
                <w:sz w:val="20"/>
                <w:szCs w:val="20"/>
              </w:rPr>
              <w:t>Citrus sinen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048E3" w:rsidRPr="00A048E3" w:rsidRDefault="00A048E3" w:rsidP="00A048E3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NC_008334</w:t>
            </w:r>
          </w:p>
        </w:tc>
        <w:bookmarkStart w:id="0" w:name="_GoBack"/>
        <w:bookmarkEnd w:id="0"/>
      </w:tr>
      <w:tr w:rsidR="00A048E3" w:rsidTr="00A048E3">
        <w:trPr>
          <w:trHeight w:val="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048E3" w:rsidRPr="00A048E3" w:rsidRDefault="00A048E3" w:rsidP="00A048E3">
            <w:pPr>
              <w:spacing w:line="480" w:lineRule="auto"/>
              <w:rPr>
                <w:rFonts w:ascii="Times New Roman" w:eastAsia="맑은 고딕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048E3">
              <w:rPr>
                <w:rFonts w:ascii="Times New Roman" w:eastAsia="맑은 고딕" w:hAnsi="Times New Roman" w:cs="Times New Roman" w:hint="eastAsia"/>
                <w:i/>
                <w:color w:val="000000" w:themeColor="text1"/>
                <w:sz w:val="20"/>
                <w:szCs w:val="20"/>
              </w:rPr>
              <w:t>Veronica insular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48E3" w:rsidRPr="001A6EB3" w:rsidRDefault="001A6EB3" w:rsidP="00A048E3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1A6EB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0"/>
                <w:szCs w:val="20"/>
              </w:rPr>
              <w:t>Preparing for submis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48E3" w:rsidRPr="00A048E3" w:rsidRDefault="00A048E3" w:rsidP="00A048E3">
            <w:pPr>
              <w:spacing w:line="480" w:lineRule="auto"/>
              <w:rPr>
                <w:rFonts w:ascii="Times New Roman" w:eastAsia="맑은 고딕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048E3">
              <w:rPr>
                <w:rFonts w:ascii="Times New Roman" w:eastAsia="맑은 고딕" w:hAnsi="Times New Roman" w:cs="Times New Roman" w:hint="eastAsia"/>
                <w:i/>
                <w:color w:val="000000" w:themeColor="text1"/>
                <w:sz w:val="20"/>
                <w:szCs w:val="20"/>
              </w:rPr>
              <w:t>Arabidopsis thalia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048E3" w:rsidRPr="00A048E3" w:rsidRDefault="00A048E3" w:rsidP="00A048E3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NC_000932</w:t>
            </w:r>
          </w:p>
        </w:tc>
      </w:tr>
      <w:tr w:rsidR="00A048E3" w:rsidTr="00A048E3">
        <w:trPr>
          <w:trHeight w:val="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048E3" w:rsidRPr="00A048E3" w:rsidRDefault="00A048E3" w:rsidP="00A048E3">
            <w:pPr>
              <w:spacing w:line="480" w:lineRule="auto"/>
              <w:rPr>
                <w:rFonts w:ascii="Times New Roman" w:eastAsia="맑은 고딕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048E3">
              <w:rPr>
                <w:rFonts w:ascii="Times New Roman" w:eastAsia="맑은 고딕" w:hAnsi="Times New Roman" w:cs="Times New Roman" w:hint="eastAsia"/>
                <w:i/>
                <w:color w:val="000000" w:themeColor="text1"/>
                <w:sz w:val="20"/>
                <w:szCs w:val="20"/>
              </w:rPr>
              <w:t>Scrophularia takesimen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48E3" w:rsidRPr="00C677A1" w:rsidRDefault="00A048E3" w:rsidP="00A048E3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C677A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NC_0262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048E3" w:rsidRPr="00A048E3" w:rsidRDefault="00A048E3" w:rsidP="00A048E3">
            <w:pPr>
              <w:spacing w:line="480" w:lineRule="auto"/>
              <w:rPr>
                <w:rFonts w:ascii="Times New Roman" w:eastAsia="맑은 고딕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048E3">
              <w:rPr>
                <w:rFonts w:ascii="Times New Roman" w:eastAsia="맑은 고딕" w:hAnsi="Times New Roman" w:cs="Times New Roman" w:hint="eastAsia"/>
                <w:i/>
                <w:color w:val="000000" w:themeColor="text1"/>
                <w:sz w:val="20"/>
                <w:szCs w:val="20"/>
              </w:rPr>
              <w:t>Castanea mollissi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048E3" w:rsidRPr="00A048E3" w:rsidRDefault="00A048E3" w:rsidP="00A048E3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NC_014674</w:t>
            </w:r>
          </w:p>
        </w:tc>
      </w:tr>
      <w:tr w:rsidR="00A048E3" w:rsidTr="00A048E3">
        <w:trPr>
          <w:trHeight w:val="5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48E3" w:rsidRPr="00A048E3" w:rsidRDefault="00A048E3" w:rsidP="00A048E3">
            <w:pPr>
              <w:spacing w:line="480" w:lineRule="auto"/>
              <w:rPr>
                <w:rFonts w:ascii="Times New Roman" w:eastAsia="맑은 고딕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048E3">
              <w:rPr>
                <w:rFonts w:ascii="Times New Roman" w:eastAsia="맑은 고딕" w:hAnsi="Times New Roman" w:cs="Times New Roman" w:hint="eastAsia"/>
                <w:i/>
                <w:color w:val="000000" w:themeColor="text1"/>
                <w:sz w:val="20"/>
                <w:szCs w:val="20"/>
              </w:rPr>
              <w:t>Sesamum indicu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48E3" w:rsidRPr="00C677A1" w:rsidRDefault="00A048E3" w:rsidP="00A048E3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C677A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JN63776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48E3" w:rsidRPr="00A048E3" w:rsidRDefault="00A048E3" w:rsidP="00A048E3">
            <w:pPr>
              <w:spacing w:line="480" w:lineRule="auto"/>
              <w:rPr>
                <w:rFonts w:ascii="Times New Roman" w:eastAsia="맑은 고딕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048E3">
              <w:rPr>
                <w:rFonts w:ascii="Times New Roman" w:eastAsia="맑은 고딕" w:hAnsi="Times New Roman" w:cs="Times New Roman" w:hint="eastAsia"/>
                <w:i/>
                <w:color w:val="000000" w:themeColor="text1"/>
                <w:sz w:val="20"/>
                <w:szCs w:val="20"/>
              </w:rPr>
              <w:t>Gossypium barbaden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48E3" w:rsidRPr="00A048E3" w:rsidRDefault="00A048E3" w:rsidP="00A048E3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NC_008641</w:t>
            </w:r>
          </w:p>
        </w:tc>
      </w:tr>
    </w:tbl>
    <w:p w:rsidR="00D370A1" w:rsidRPr="00216C45" w:rsidRDefault="00D370A1">
      <w:pPr>
        <w:rPr>
          <w:rFonts w:eastAsia="맑은 고딕"/>
        </w:rPr>
      </w:pPr>
    </w:p>
    <w:sectPr w:rsidR="00D370A1" w:rsidRPr="00216C45" w:rsidSect="006B0EC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0D3F" w:rsidRDefault="00550D3F" w:rsidP="001523B9">
      <w:pPr>
        <w:spacing w:after="0" w:line="240" w:lineRule="auto"/>
      </w:pPr>
      <w:r>
        <w:separator/>
      </w:r>
    </w:p>
  </w:endnote>
  <w:endnote w:type="continuationSeparator" w:id="0">
    <w:p w:rsidR="00550D3F" w:rsidRDefault="00550D3F" w:rsidP="001523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0D3F" w:rsidRDefault="00550D3F" w:rsidP="001523B9">
      <w:pPr>
        <w:spacing w:after="0" w:line="240" w:lineRule="auto"/>
      </w:pPr>
      <w:r>
        <w:separator/>
      </w:r>
    </w:p>
  </w:footnote>
  <w:footnote w:type="continuationSeparator" w:id="0">
    <w:p w:rsidR="00550D3F" w:rsidRDefault="00550D3F" w:rsidP="001523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03B"/>
    <w:rsid w:val="001523B9"/>
    <w:rsid w:val="001A6EB3"/>
    <w:rsid w:val="00216C45"/>
    <w:rsid w:val="003E1EB2"/>
    <w:rsid w:val="00420082"/>
    <w:rsid w:val="00550D3F"/>
    <w:rsid w:val="006B0EC3"/>
    <w:rsid w:val="00807DE2"/>
    <w:rsid w:val="0082503B"/>
    <w:rsid w:val="00A048E3"/>
    <w:rsid w:val="00BC2A49"/>
    <w:rsid w:val="00C677A1"/>
    <w:rsid w:val="00CA76D3"/>
    <w:rsid w:val="00D37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00"/>
  <w15:docId w15:val="{D671D258-ACB8-4F0E-A5A5-D85907E6A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503B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250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523B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523B9"/>
    <w:rPr>
      <w:kern w:val="2"/>
      <w:szCs w:val="22"/>
    </w:rPr>
  </w:style>
  <w:style w:type="paragraph" w:styleId="a5">
    <w:name w:val="footer"/>
    <w:basedOn w:val="a"/>
    <w:link w:val="Char0"/>
    <w:uiPriority w:val="99"/>
    <w:unhideWhenUsed/>
    <w:rsid w:val="001523B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523B9"/>
    <w:rPr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B644CD5-4E5F-4290-B60E-C5821ED31B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oungsu Choi</dc:creator>
  <cp:keywords/>
  <dc:description/>
  <cp:lastModifiedBy>Kyoungsu Choi</cp:lastModifiedBy>
  <cp:revision>4</cp:revision>
  <dcterms:created xsi:type="dcterms:W3CDTF">2015-04-28T04:29:00Z</dcterms:created>
  <dcterms:modified xsi:type="dcterms:W3CDTF">2015-08-03T06:37:00Z</dcterms:modified>
</cp:coreProperties>
</file>